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page" w:tblpXSpec="center" w:tblpY="2185"/>
        <w:tblW w:w="9501" w:type="dxa"/>
        <w:jc w:val="center"/>
        <w:tblLook w:val="00A0" w:firstRow="1" w:lastRow="0" w:firstColumn="1" w:lastColumn="0" w:noHBand="0" w:noVBand="0"/>
      </w:tblPr>
      <w:tblGrid>
        <w:gridCol w:w="2410"/>
        <w:gridCol w:w="1418"/>
        <w:gridCol w:w="1418"/>
        <w:gridCol w:w="1418"/>
        <w:gridCol w:w="1418"/>
        <w:gridCol w:w="1419"/>
      </w:tblGrid>
      <w:tr w:rsidR="003A1BF0" w:rsidRPr="00023E28" w:rsidTr="00AB0E95">
        <w:trPr>
          <w:trHeight w:val="205"/>
          <w:jc w:val="center"/>
        </w:trPr>
        <w:tc>
          <w:tcPr>
            <w:tcW w:w="6664" w:type="dxa"/>
            <w:gridSpan w:val="4"/>
            <w:tcBorders>
              <w:bottom w:val="single" w:sz="4" w:space="0" w:color="auto"/>
            </w:tcBorders>
          </w:tcPr>
          <w:p w:rsidR="003A1BF0" w:rsidRPr="00023E28" w:rsidRDefault="003A1BF0" w:rsidP="00AB0E95">
            <w:pPr>
              <w:spacing w:line="22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able S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. Data collection and refinement statisti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A1BF0" w:rsidRPr="00023E28" w:rsidRDefault="003A1BF0" w:rsidP="00AB0E95">
            <w:pPr>
              <w:spacing w:line="22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3A1BF0" w:rsidRPr="00023E28" w:rsidRDefault="003A1BF0" w:rsidP="00AB0E95">
            <w:pPr>
              <w:spacing w:line="22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23B51" w:rsidRPr="00023E28" w:rsidTr="00811F77">
        <w:trPr>
          <w:trHeight w:val="20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23B51" w:rsidRPr="00023E28" w:rsidRDefault="00F23B51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MP-1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2D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FC</w:t>
            </w:r>
          </w:p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mpl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DM-1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2D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FC</w:t>
            </w:r>
          </w:p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mpl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DM-1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2D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PC</w:t>
            </w:r>
          </w:p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mpl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M-2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2D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FC</w:t>
            </w:r>
          </w:p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mplex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M-2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2D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PC</w:t>
            </w:r>
          </w:p>
          <w:p w:rsidR="00F23B51" w:rsidRPr="00023E28" w:rsidRDefault="00F23B51" w:rsidP="00AB0E95">
            <w:pPr>
              <w:spacing w:line="180" w:lineRule="exact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mplex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ata colle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1BF0" w:rsidRPr="00023E28" w:rsidTr="00AB0E95">
        <w:trPr>
          <w:trHeight w:val="219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Beam line 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BL2S1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AichiSR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AR-NE3A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PF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BL-5A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PF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L2S1 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AichiSR)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BL-5A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PF)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Wavelength (Å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Resolution range (Å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56.61–1.68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77–1.68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42.62–1.38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45–1.38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7.43–1.76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86–1.76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5.43–1.49 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57–1.49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5.46–1.50 </w:t>
            </w:r>
          </w:p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(1.58–1.50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Space group 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</w:t>
            </w: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3A1BF0" w:rsidRPr="00023E28" w:rsidTr="00AB0E95">
        <w:trPr>
          <w:trHeight w:val="184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Cell dimensions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    a 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Å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35.9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0.6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0.7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01.5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02.0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    b 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Å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56.6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3.7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4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9.2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9.2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    c 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Å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00.6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7.8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7.4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67.7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7.7</w:t>
            </w:r>
          </w:p>
        </w:tc>
      </w:tr>
      <w:tr w:rsidR="003A1BF0" w:rsidRPr="00023E28" w:rsidTr="00AB0E95">
        <w:trPr>
          <w:trHeight w:val="219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   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1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B0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</w:tr>
      <w:tr w:rsidR="003A1BF0" w:rsidRPr="00023E28" w:rsidTr="00AB0E95">
        <w:trPr>
          <w:trHeight w:val="219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   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2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B0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30.1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38.4</w:t>
            </w:r>
          </w:p>
        </w:tc>
      </w:tr>
      <w:tr w:rsidR="003A1BF0" w:rsidRPr="00023E28" w:rsidTr="00AB0E95">
        <w:trPr>
          <w:trHeight w:val="219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   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67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B0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</w:tr>
      <w:tr w:rsidR="003A1BF0" w:rsidRPr="00023E28" w:rsidTr="00AB0E95">
        <w:trPr>
          <w:trHeight w:val="219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No. of unique reflections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24088 (3462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83907 (12092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40824 (5859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66587 (9647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65271 (9533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Redundancy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8.8 (8.9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2.0 (12.1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0.3 (9.5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.1 (6.9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5.2 (5.3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Completeness (%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9.7 (99.9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 (100.0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 (99.9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9.8 (99.5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99.6 (100.0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 R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bscript"/>
              </w:rPr>
              <w:t>merge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6.7 (28.1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0.8 (20.5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2.0 (47.4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.9 (31.9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7.9 (16.0)</w:t>
            </w:r>
          </w:p>
        </w:tc>
      </w:tr>
      <w:tr w:rsidR="003A1BF0" w:rsidRPr="00023E28" w:rsidTr="00AB0E95">
        <w:trPr>
          <w:trHeight w:val="73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mean </w:t>
            </w: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I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/</w:t>
            </w: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sym w:font="Symbol" w:char="F073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</w:t>
            </w: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I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8.9 (6.2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6.9 (10.0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4.8 (4.7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5.3 (5.2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color w:val="000000" w:themeColor="text1"/>
                <w:sz w:val="16"/>
                <w:szCs w:val="16"/>
              </w:rPr>
              <w:t>13.7 (8.3)</w:t>
            </w:r>
            <w:r w:rsidRPr="00023E28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1BF0" w:rsidRPr="00023E28" w:rsidTr="00AB0E95">
        <w:trPr>
          <w:trHeight w:val="219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inement</w:t>
            </w: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</w:tcPr>
          <w:p w:rsidR="003A1BF0" w:rsidRPr="00023E28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1BF0" w:rsidRPr="00023E28" w:rsidTr="00AB0E95">
        <w:trPr>
          <w:trHeight w:val="73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</w:t>
            </w: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R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bscript"/>
              </w:rPr>
              <w:t>working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:rsidR="003A1BF0" w:rsidRPr="00055F74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15.</w:t>
            </w:r>
            <w:r w:rsidR="00357E22"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419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5.5</w:t>
            </w:r>
          </w:p>
        </w:tc>
      </w:tr>
      <w:tr w:rsidR="003A1BF0" w:rsidRPr="00023E28" w:rsidTr="00AB0E95">
        <w:trPr>
          <w:trHeight w:val="219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 R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bscript"/>
              </w:rPr>
              <w:t>free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:rsidR="003A1BF0" w:rsidRPr="00055F74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20.8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1419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8.3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 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verage</w:t>
            </w:r>
            <w:r w:rsidRPr="00023E28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B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factors (</w:t>
            </w:r>
            <w:r w:rsidRPr="00023E28">
              <w:rPr>
                <w:rFonts w:ascii="Arial" w:eastAsiaTheme="minorEastAsia" w:hAnsi="Arial" w:cs="Arial"/>
                <w:b/>
                <w:iCs/>
                <w:color w:val="000000" w:themeColor="text1"/>
                <w:sz w:val="16"/>
                <w:szCs w:val="16"/>
              </w:rPr>
              <w:t>Å</w:t>
            </w:r>
            <w:r w:rsidRPr="00023E28">
              <w:rPr>
                <w:rFonts w:ascii="Arial" w:eastAsiaTheme="minorEastAsia" w:hAnsi="Arial" w:cs="Arial"/>
                <w:b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23E28">
              <w:rPr>
                <w:rFonts w:ascii="Arial" w:eastAsiaTheme="minorEastAsia" w:hAnsi="Arial" w:cs="Arial"/>
                <w:b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3A1BF0" w:rsidRPr="00055F74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   Protein</w:t>
            </w:r>
          </w:p>
        </w:tc>
        <w:tc>
          <w:tcPr>
            <w:tcW w:w="1418" w:type="dxa"/>
          </w:tcPr>
          <w:p w:rsidR="003A1BF0" w:rsidRPr="00055F74" w:rsidRDefault="00C1627C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55F74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419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2.2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   Ligand/ion</w:t>
            </w:r>
          </w:p>
        </w:tc>
        <w:tc>
          <w:tcPr>
            <w:tcW w:w="1418" w:type="dxa"/>
          </w:tcPr>
          <w:p w:rsidR="003A1BF0" w:rsidRPr="00055F74" w:rsidRDefault="00EC23C4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55F74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419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3A1BF0" w:rsidRPr="00023E28" w:rsidTr="00AB0E95">
        <w:trPr>
          <w:trHeight w:val="219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   Water</w:t>
            </w:r>
          </w:p>
        </w:tc>
        <w:tc>
          <w:tcPr>
            <w:tcW w:w="1418" w:type="dxa"/>
          </w:tcPr>
          <w:p w:rsidR="003A1BF0" w:rsidRPr="00055F74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C1627C"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419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3.8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r.m.s.d.</w:t>
            </w:r>
          </w:p>
        </w:tc>
        <w:tc>
          <w:tcPr>
            <w:tcW w:w="1418" w:type="dxa"/>
          </w:tcPr>
          <w:p w:rsidR="003A1BF0" w:rsidRPr="00055F74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   Bond lengths (Å)</w:t>
            </w:r>
          </w:p>
        </w:tc>
        <w:tc>
          <w:tcPr>
            <w:tcW w:w="1418" w:type="dxa"/>
          </w:tcPr>
          <w:p w:rsidR="003A1BF0" w:rsidRPr="00055F74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="00AC1C12"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.019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1418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1419" w:type="dxa"/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.007</w:t>
            </w:r>
          </w:p>
        </w:tc>
      </w:tr>
      <w:tr w:rsidR="003A1BF0" w:rsidRPr="00023E28" w:rsidTr="00AB0E95">
        <w:trPr>
          <w:trHeight w:val="205"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3A1BF0" w:rsidRPr="00023E28" w:rsidRDefault="003A1BF0" w:rsidP="00AB0E95">
            <w:pPr>
              <w:spacing w:line="180" w:lineRule="exac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    angles (</w:t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sym w:font="Symbol" w:char="F0B0"/>
            </w:r>
            <w:r w:rsidRPr="00023E2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A1BF0" w:rsidRPr="00055F74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AC1C12" w:rsidRPr="00055F74">
              <w:rPr>
                <w:rFonts w:ascii="Arial" w:hAnsi="Arial" w:cs="Arial"/>
                <w:color w:val="000000" w:themeColor="text1"/>
                <w:sz w:val="16"/>
                <w:szCs w:val="16"/>
              </w:rPr>
              <w:t>528</w:t>
            </w:r>
            <w:bookmarkStart w:id="0" w:name="_GoBack"/>
            <w:bookmarkEnd w:id="0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.5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.3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.599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3A1BF0" w:rsidRPr="007E3EEC" w:rsidRDefault="003A1BF0" w:rsidP="00AB0E95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3EE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7E3EEC">
              <w:rPr>
                <w:rFonts w:ascii="Arial" w:hAnsi="Arial" w:cs="Arial"/>
                <w:color w:val="000000" w:themeColor="text1"/>
                <w:sz w:val="16"/>
                <w:szCs w:val="16"/>
              </w:rPr>
              <w:t>.450</w:t>
            </w:r>
          </w:p>
        </w:tc>
      </w:tr>
      <w:tr w:rsidR="003A1BF0" w:rsidRPr="00023E28" w:rsidTr="00AB0E95">
        <w:trPr>
          <w:trHeight w:val="192"/>
          <w:jc w:val="center"/>
        </w:trPr>
        <w:tc>
          <w:tcPr>
            <w:tcW w:w="5246" w:type="dxa"/>
            <w:gridSpan w:val="3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22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3E28">
              <w:rPr>
                <w:rFonts w:ascii="Arial" w:eastAsiaTheme="minorEastAsia" w:hAnsi="Arial" w:cs="Arial"/>
                <w:i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r w:rsidRPr="00023E28">
              <w:rPr>
                <w:rFonts w:ascii="Arial" w:eastAsiaTheme="minorEastAsia" w:hAnsi="Arial" w:cs="Arial"/>
                <w:color w:val="000000" w:themeColor="text1"/>
                <w:kern w:val="0"/>
                <w:sz w:val="16"/>
                <w:szCs w:val="16"/>
              </w:rPr>
              <w:t>Values in parentheses are for the highest-resolution shell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220" w:lineRule="exact"/>
              <w:rPr>
                <w:rFonts w:ascii="Arial" w:eastAsiaTheme="minorEastAsia" w:hAnsi="Arial" w:cs="Arial"/>
                <w:i/>
                <w:color w:val="000000" w:themeColor="text1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</w:tcBorders>
          </w:tcPr>
          <w:p w:rsidR="003A1BF0" w:rsidRPr="00023E28" w:rsidRDefault="003A1BF0" w:rsidP="00AB0E95">
            <w:pPr>
              <w:spacing w:line="220" w:lineRule="exact"/>
              <w:rPr>
                <w:rFonts w:ascii="Arial" w:eastAsiaTheme="minorEastAsia" w:hAnsi="Arial" w:cs="Arial"/>
                <w:i/>
                <w:color w:val="000000" w:themeColor="text1"/>
                <w:kern w:val="0"/>
                <w:sz w:val="16"/>
                <w:szCs w:val="16"/>
                <w:vertAlign w:val="superscript"/>
              </w:rPr>
            </w:pPr>
          </w:p>
        </w:tc>
      </w:tr>
    </w:tbl>
    <w:p w:rsidR="00ED3F49" w:rsidRDefault="00ED3F49"/>
    <w:sectPr w:rsidR="00ED3F49" w:rsidSect="00CE7B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F0"/>
    <w:rsid w:val="00032BA8"/>
    <w:rsid w:val="00055F74"/>
    <w:rsid w:val="000D2946"/>
    <w:rsid w:val="000F3891"/>
    <w:rsid w:val="00145C48"/>
    <w:rsid w:val="001639D6"/>
    <w:rsid w:val="00165A03"/>
    <w:rsid w:val="001D5832"/>
    <w:rsid w:val="001F119F"/>
    <w:rsid w:val="00205875"/>
    <w:rsid w:val="00236895"/>
    <w:rsid w:val="00247BD2"/>
    <w:rsid w:val="00257C83"/>
    <w:rsid w:val="00257F1D"/>
    <w:rsid w:val="00275FAC"/>
    <w:rsid w:val="0029151B"/>
    <w:rsid w:val="002B4441"/>
    <w:rsid w:val="002C078B"/>
    <w:rsid w:val="002E601C"/>
    <w:rsid w:val="002F6006"/>
    <w:rsid w:val="00306A0B"/>
    <w:rsid w:val="00357E22"/>
    <w:rsid w:val="00370A16"/>
    <w:rsid w:val="00391284"/>
    <w:rsid w:val="003A1BF0"/>
    <w:rsid w:val="003B56E9"/>
    <w:rsid w:val="003C225C"/>
    <w:rsid w:val="003C37F5"/>
    <w:rsid w:val="003D13C3"/>
    <w:rsid w:val="003D3431"/>
    <w:rsid w:val="00400F4B"/>
    <w:rsid w:val="00423CF1"/>
    <w:rsid w:val="004464F4"/>
    <w:rsid w:val="00474773"/>
    <w:rsid w:val="00475B25"/>
    <w:rsid w:val="00494939"/>
    <w:rsid w:val="004D0791"/>
    <w:rsid w:val="004D1AF1"/>
    <w:rsid w:val="004E54BE"/>
    <w:rsid w:val="004E5669"/>
    <w:rsid w:val="0050486D"/>
    <w:rsid w:val="0052288F"/>
    <w:rsid w:val="00564611"/>
    <w:rsid w:val="00571373"/>
    <w:rsid w:val="00575F08"/>
    <w:rsid w:val="005A1FE2"/>
    <w:rsid w:val="0061138F"/>
    <w:rsid w:val="00631CA0"/>
    <w:rsid w:val="006529E9"/>
    <w:rsid w:val="00657ED7"/>
    <w:rsid w:val="006A10AC"/>
    <w:rsid w:val="006A3453"/>
    <w:rsid w:val="006D6AC2"/>
    <w:rsid w:val="00714708"/>
    <w:rsid w:val="00735352"/>
    <w:rsid w:val="007545CC"/>
    <w:rsid w:val="007608EC"/>
    <w:rsid w:val="0077564D"/>
    <w:rsid w:val="007A61A4"/>
    <w:rsid w:val="007D7BD8"/>
    <w:rsid w:val="007E3EEC"/>
    <w:rsid w:val="00816907"/>
    <w:rsid w:val="00820752"/>
    <w:rsid w:val="00826F13"/>
    <w:rsid w:val="00843A3A"/>
    <w:rsid w:val="00843B53"/>
    <w:rsid w:val="008844CB"/>
    <w:rsid w:val="008E6E96"/>
    <w:rsid w:val="00906E5F"/>
    <w:rsid w:val="00940232"/>
    <w:rsid w:val="00991C5E"/>
    <w:rsid w:val="009F3C01"/>
    <w:rsid w:val="00AA3D7D"/>
    <w:rsid w:val="00AC1C12"/>
    <w:rsid w:val="00B0662F"/>
    <w:rsid w:val="00B24B15"/>
    <w:rsid w:val="00B94C04"/>
    <w:rsid w:val="00C1627C"/>
    <w:rsid w:val="00C30D5E"/>
    <w:rsid w:val="00C37ABE"/>
    <w:rsid w:val="00C936AC"/>
    <w:rsid w:val="00CE7BCC"/>
    <w:rsid w:val="00D342CF"/>
    <w:rsid w:val="00D82A7E"/>
    <w:rsid w:val="00D82A96"/>
    <w:rsid w:val="00D8390D"/>
    <w:rsid w:val="00DB3DAA"/>
    <w:rsid w:val="00DB7ACE"/>
    <w:rsid w:val="00DE199A"/>
    <w:rsid w:val="00E30FA0"/>
    <w:rsid w:val="00E376B1"/>
    <w:rsid w:val="00E40FE0"/>
    <w:rsid w:val="00E5146E"/>
    <w:rsid w:val="00EC23C4"/>
    <w:rsid w:val="00ED00BE"/>
    <w:rsid w:val="00ED3F49"/>
    <w:rsid w:val="00F05D24"/>
    <w:rsid w:val="00F156BE"/>
    <w:rsid w:val="00F23B51"/>
    <w:rsid w:val="00F42C62"/>
    <w:rsid w:val="00F436ED"/>
    <w:rsid w:val="00F544CB"/>
    <w:rsid w:val="00FB220C"/>
    <w:rsid w:val="00FC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0E34176-EF21-5047-B480-551BC048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1BF0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知野 純一</dc:creator>
  <cp:keywords/>
  <dc:description/>
  <cp:lastModifiedBy>和知野 純一</cp:lastModifiedBy>
  <cp:revision>9</cp:revision>
  <dcterms:created xsi:type="dcterms:W3CDTF">2019-12-03T00:27:00Z</dcterms:created>
  <dcterms:modified xsi:type="dcterms:W3CDTF">2020-01-27T09:04:00Z</dcterms:modified>
</cp:coreProperties>
</file>